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F08F5" w14:textId="53AC4136" w:rsidR="00B512B1" w:rsidRPr="008231D3" w:rsidRDefault="00B512B1" w:rsidP="00B512B1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31D3">
        <w:rPr>
          <w:rFonts w:ascii="Times New Roman" w:hAnsi="Times New Roman" w:cs="Times New Roman"/>
          <w:b/>
          <w:bCs/>
          <w:sz w:val="24"/>
          <w:szCs w:val="24"/>
        </w:rPr>
        <w:t>Table S3. P</w:t>
      </w:r>
      <w:r w:rsidRPr="008231D3">
        <w:rPr>
          <w:rFonts w:ascii="Times New Roman" w:hAnsi="Times New Roman" w:cs="Times New Roman" w:hint="eastAsia"/>
          <w:b/>
          <w:bCs/>
          <w:sz w:val="24"/>
          <w:szCs w:val="24"/>
        </w:rPr>
        <w:t>rimers</w:t>
      </w:r>
      <w:r w:rsidRPr="008231D3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.</w:t>
      </w:r>
    </w:p>
    <w:tbl>
      <w:tblPr>
        <w:tblW w:w="104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5670"/>
        <w:gridCol w:w="2552"/>
      </w:tblGrid>
      <w:tr w:rsidR="00EE1E8C" w:rsidRPr="008231D3" w14:paraId="231FB696" w14:textId="77777777" w:rsidTr="00B512B1">
        <w:trPr>
          <w:trHeight w:val="6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7A7C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CCCF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 (5'-3'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199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pplication</w:t>
            </w:r>
          </w:p>
        </w:tc>
      </w:tr>
      <w:tr w:rsidR="00EE1E8C" w:rsidRPr="008231D3" w14:paraId="774176E2" w14:textId="77777777" w:rsidTr="00B512B1">
        <w:trPr>
          <w:trHeight w:val="500"/>
        </w:trPr>
        <w:tc>
          <w:tcPr>
            <w:tcW w:w="10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C4E3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 for backbone plasmids construction</w:t>
            </w:r>
          </w:p>
        </w:tc>
      </w:tr>
      <w:tr w:rsidR="00EE1E8C" w:rsidRPr="008231D3" w14:paraId="337AAAD5" w14:textId="77777777" w:rsidTr="00B512B1">
        <w:trPr>
          <w:trHeight w:val="5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AB35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-Esp3I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DDD9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TCTCATAGTTCAATTAATTATTAGAAAAATTCATCCAGCA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391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4B1B11ED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8880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-Esp3I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7DF9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TCTCAGCAATTGTGTCTCAAAATCTC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9CA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2CB9FB28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7C7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X-oligo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323D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GGGTACCCGGGGATCCTCTAG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FE6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4E7424CE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4EE6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X-oligo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643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TCTAGAGGATCCCCGGGTA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BBF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2BA6D450" w14:textId="77777777" w:rsidTr="00B512B1">
        <w:trPr>
          <w:trHeight w:val="500"/>
        </w:trPr>
        <w:tc>
          <w:tcPr>
            <w:tcW w:w="10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B4D04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 for Cas9n fusion proteins' promoter assay</w:t>
            </w:r>
          </w:p>
        </w:tc>
      </w:tr>
      <w:tr w:rsidR="00EE1E8C" w:rsidRPr="008231D3" w14:paraId="60CF08A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BD47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eApro</w:t>
            </w:r>
            <w:proofErr w:type="spellEnd"/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KpnI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26CB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GTACCGACCTGCTTTCCGATAT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64A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63525F78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C9C8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eApro</w:t>
            </w:r>
            <w:proofErr w:type="spellEnd"/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XhoI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EC6E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CTCGAGCTCCAGTGCCCTGTCG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8B8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32A8A5B2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5614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O-KpnI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19CB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GTACCATTTGTCCTACTCAGG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BE2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loning, also for </w:t>
            </w:r>
            <w:r w:rsidRPr="008231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au</w:t>
            </w: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E1E8C" w:rsidRPr="008231D3" w14:paraId="2D046470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96FD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O-SalI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2EB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CGTCGACTACCATGGCATGCAT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6D5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0AA9E045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DF66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au-mut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C1F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GGATTTAGATATCGATACCCC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6C6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66EC250D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D636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au-mut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147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GATATCTAAATCCGGTGATTGATTG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876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4699A41D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64B2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au-BsaI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CD79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TCTCCTCGAGTTGTTCTTCCTCCTGT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112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36960162" w14:textId="77777777" w:rsidTr="00B512B1">
        <w:trPr>
          <w:trHeight w:val="500"/>
        </w:trPr>
        <w:tc>
          <w:tcPr>
            <w:tcW w:w="10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39C70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 for sgRNAs' promoter assay</w:t>
            </w:r>
          </w:p>
        </w:tc>
      </w:tr>
      <w:tr w:rsidR="00EE1E8C" w:rsidRPr="008231D3" w14:paraId="245F760A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E74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SigA-XbaI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7ED4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TCTAGATTTTTCGCCGGAAACG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756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5BFA41B3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290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SigA-fu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279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TTTCACGAGACCATTGGTCTC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9B0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4067F614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532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SigA-fu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0B4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TCTCGTGAAATGGTGATTCCC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BCA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436240D3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40B1" w14:textId="20DA007A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R</w:t>
            </w:r>
            <w:r w:rsidR="00B63AB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o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N-XbaI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C7E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TCTAGACGCCGCCGTCCACGCT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B23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2E510398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ABC1" w14:textId="3ED0471C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R</w:t>
            </w:r>
            <w:r w:rsidR="00B63AB4">
              <w:rPr>
                <w:rFonts w:ascii="Times New Roman" w:eastAsia="等线" w:hAnsi="Times New Roman" w:cs="Times New Roman"/>
                <w:kern w:val="0"/>
                <w:sz w:val="22"/>
              </w:rPr>
              <w:t>po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N-fu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2E16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TTTTGGGTTCGAGACCATTGGTCTC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1C6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6FC4BCF5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9AFC" w14:textId="14B78F7D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R</w:t>
            </w:r>
            <w:r w:rsidR="00B63AB4">
              <w:rPr>
                <w:rFonts w:ascii="Times New Roman" w:eastAsia="等线" w:hAnsi="Times New Roman" w:cs="Times New Roman"/>
                <w:kern w:val="0"/>
                <w:sz w:val="22"/>
              </w:rPr>
              <w:t>po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N-fu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9B4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TCTCGAACCCAAAAATTGCTTATT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A63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49746195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04B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RpmJ-XbaI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B576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TCTAGAAAATCCCCGGCACGCGG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582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01B60E60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638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RpmJ-fu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7EA9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TGCCTCGAGACCATTGGTCTC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AE6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3C6E14A9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21A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RpmJ-fu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3CD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TCTCGAGGCAGGCACATACCG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C22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783E3B0F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68D7" w14:textId="6BB172E0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RpsT-</w:t>
            </w:r>
            <w:r w:rsidR="00C83499"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XbaI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1EAF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TCTAGATTTCTCAAATTGCGCGT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6D3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038CBDD6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AB5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RpsT-fu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941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GCCCTCCGAGACCATTGGTCTC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A5A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11A311A5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620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RpsT-fu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BA11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TCTCGGAGGGCGGCGTATAAA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02A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5E7865AF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B145" w14:textId="7FDCC7DB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Tyr-</w:t>
            </w:r>
            <w:r w:rsidR="00C83499"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XbaI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5851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TCTAGATTTGCATTTCGCCGTGT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F28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0B1A9179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C45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Tyr-fu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6084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CGGCGCCGAGACCATTGGTCTC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9C3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2302532E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77D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Tyr-fu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2603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TCTCGGCGCCGGGTATATGAC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967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0D3FE35B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D54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MssI-sgRNA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5FF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TTTAAACTAAGGATCTCCAGGCA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1F5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4E644DD7" w14:textId="77777777" w:rsidTr="00B512B1">
        <w:trPr>
          <w:trHeight w:val="500"/>
        </w:trPr>
        <w:tc>
          <w:tcPr>
            <w:tcW w:w="10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01E2B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 for pKm-HABE, pKm-HCBE, and pKm-HGBE plasmids construction</w:t>
            </w:r>
          </w:p>
        </w:tc>
      </w:tr>
      <w:tr w:rsidR="00EE1E8C" w:rsidRPr="008231D3" w14:paraId="1224AF3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217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E-XhoI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F0A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TCGAGATGTCGGAGGTCGAGT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500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750D5604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3403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E-MssI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3CA1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AGTTTAAACTCAGTCGCCGCCGAGC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7FB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6A1E5130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9C7E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BE-XhoI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74E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GGGCACTGGAGCTCGAGATGGACAAGAAGTACA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EA9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2CA49C7E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D9B9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E-MssI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5F08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GGGGATTTGTTTAAACTCACAGCATCTTGATCT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3A2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58D01B03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4507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E-XhoI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8BA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GCACTGGAGCTCGAGATGTTCGGCGAGTCGTGGA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FFE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6B2A670B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1BD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E-MssI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E6B4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TTGTTTAAACTCAGCCGCTGCCGCGCGAG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C6D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27EB10CA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06A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pRpmJ-MssI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559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TTAGTTTAAACAAATCCCCGGCACGCGG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221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760A759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FDFB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RNA-XbaI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2A2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TCTAGATACTAGAGTCACACTGGC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D65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25F13DC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CFB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B-BsaI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7F6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TGCCTGGAGACCGCGGCCGCATTAGGCA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0C1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60601D8B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C8F7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B-BsaI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9296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AAAACTGAGACCCTGCAGACTGGCTG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B4A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150712F5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A442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cB-</w:t>
            </w:r>
            <w:proofErr w:type="spellStart"/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ison</w:t>
            </w:r>
            <w:proofErr w:type="spellEnd"/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XbaI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39C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TGACTCTAGTATCTAGAGAGAGCGTTCACCGACA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38B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56E2C34F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EF20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cB-</w:t>
            </w:r>
            <w:proofErr w:type="spellStart"/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ison</w:t>
            </w:r>
            <w:proofErr w:type="spellEnd"/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XbaI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7089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CGGATCCGGAGTAACAGGAGTCCAAGAG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AA0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4009FEF7" w14:textId="77777777" w:rsidTr="00B512B1">
        <w:trPr>
          <w:trHeight w:val="500"/>
        </w:trPr>
        <w:tc>
          <w:tcPr>
            <w:tcW w:w="10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6BA0F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 for single gene editing assay</w:t>
            </w:r>
          </w:p>
        </w:tc>
      </w:tr>
      <w:tr w:rsidR="00EE1E8C" w:rsidRPr="008231D3" w14:paraId="05A8610D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7132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odA-oligo1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6E60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TAGCTTCCACTGCACTTTT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AE7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6F973838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D91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odA-oligo1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7DEA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TAAAAGTGCAGTGGAAGCT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BFA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20665CF9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BD8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odA-oligo2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776D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AAGTGCAGTGGAAGCTAT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536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6BDEA0E3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980C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odA-oligo2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B86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GCATAGCTTCCACTGCACT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F3E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758818B5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F23D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odA-oligo3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EE73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CCGAGTCGTAAGCAATTG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095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641291C7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CA4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odA-oligo3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39B5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CGCAATTGCTTACGACTC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4B3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5A9D7E05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F787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odB-oligo1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CC8F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ATTCGACGTATCGTCGCGG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88D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552C550D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869B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odB-oligo1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B05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TCCGCGACGATACGTCGAA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1D2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7EA20249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7BA7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odC-oligo1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8A8B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CATGCAAGTCCTATATG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482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5DAF72E2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EA4B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odC-oligo1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2574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AGCATATAGGACTTGCAT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F5B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0171FBE4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7216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H-oligo1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CD2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CTGCGTCAGATCGCGTTCT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3AD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1E27272E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17F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H-oligo1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868A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TAGAACGCGATCTGACGC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5D1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1DCDA314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6D1C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H-oligo2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B60E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GGCAAAAGATCCTTATTG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E63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21FD9839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605D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H-oligo2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ADF3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ACAATAAGGATCTTTTGC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762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5E9A8D23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7A1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D-oligo1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9340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AACAAGCAGGAGACCGC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8D1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35EB57A2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5532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D-oligo1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2E38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CGGCGGTCTCCTGCTTGT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1B1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625C0F" w:rsidRPr="008231D3" w14:paraId="5D784DC3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A4E17" w14:textId="525C668A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D-olig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2AEC8" w14:textId="7C6C85A9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</w:t>
            </w:r>
            <w:r w:rsidRPr="001744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TATTACGTCGGTACG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8141B" w14:textId="3B26F7C8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625C0F" w:rsidRPr="008231D3" w14:paraId="65CFC227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7B2CD" w14:textId="6F2701E4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D-olig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33D5D" w14:textId="08FDE77F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</w:t>
            </w:r>
            <w:r w:rsidRPr="001744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TACCGACGTAATAGT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5D8ED" w14:textId="60FC7D29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4073DF97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DB06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K-oligo1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43A7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GCCTGTCAGCCGCTTGG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225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3E4B317A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5784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K-oligo1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4F0A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CGCCAAGCGGCTGACAGG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DF8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625C0F" w:rsidRPr="008231D3" w14:paraId="260A57A0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4049D" w14:textId="3FA736D6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K-olig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1F52C" w14:textId="47B08098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</w:t>
            </w:r>
            <w:r w:rsidRPr="00625C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AAGACGCTGCGGTAT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74F4E" w14:textId="4CE8B96B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625C0F" w:rsidRPr="008231D3" w14:paraId="6978B896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A85F1" w14:textId="5D4CE17D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K-olig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13DF9" w14:textId="6A73C7F3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</w:t>
            </w:r>
            <w:r w:rsidRPr="00625C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ACCGCAGCGTCTTCTG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367FA" w14:textId="171E2892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625C0F" w:rsidRPr="008231D3" w14:paraId="3A13F5A7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A36D8" w14:textId="099CE21D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K-olig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6A959" w14:textId="752477D8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</w:t>
            </w:r>
            <w:r w:rsidRPr="00625C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GAAAATGCCAAGGACG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BB3F7" w14:textId="7FAE8499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625C0F" w:rsidRPr="008231D3" w14:paraId="0FC1F3C6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2EE0C" w14:textId="75309135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NifK-olig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3323B" w14:textId="55E8DA86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</w:t>
            </w:r>
            <w:r w:rsidRPr="00625C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TCCTTGGCATTTTCAA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ABC2D" w14:textId="6521E920" w:rsidR="00625C0F" w:rsidRPr="008231D3" w:rsidRDefault="00625C0F" w:rsidP="00625C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1954C88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F87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CR-SmNodA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398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TCACAAGTACAGGATG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E38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57C2353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5FE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SmNodA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E25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TCCCGCAAAGTTGGAG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C66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7068429E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142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SmNodB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7EA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ATGAAGCACCTCGATT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6A6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7108DA4A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9DA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SmNodB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41F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TAAGCGCTCCCGATTCG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932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75A53BD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3FA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SmNodC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89F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ATGGCGCTTTCCCGTAT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874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3F4A3760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4B2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SmNodC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D8B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GAGGCAAGCTTGGAGA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9B8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764C0F06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339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SmNifH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204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TTTTGCACGATCA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A69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72E9A9C9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3DC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SmNifH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05F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GCCGCATACTACGT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BCE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1D35ECE6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6E1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SmNifD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568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TGCACGAGAAGCTTA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6CE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5163A8F8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027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SmNifD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003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CCTTCGCAACGC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3E2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2988D2EB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0D4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SmNifK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5F2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GAAGCGAAACTTCGAACG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D08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37481D3E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5A7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SmNifK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399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GACATGGCTGCCGACGAA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E55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01D38DFD" w14:textId="77777777" w:rsidTr="00B512B1">
        <w:trPr>
          <w:trHeight w:val="500"/>
        </w:trPr>
        <w:tc>
          <w:tcPr>
            <w:tcW w:w="10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6A20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 for ABE editing window assay</w:t>
            </w:r>
          </w:p>
        </w:tc>
      </w:tr>
      <w:tr w:rsidR="00EE1E8C" w:rsidRPr="008231D3" w14:paraId="6581C186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ADE68" w14:textId="2CC29A89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F7C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AATAGACAAGAGCTTCGG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50E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1C5BD394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A2B70" w14:textId="40AF52B6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147E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GCCCGAAGCTCTTGTCTAT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FEB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25DF8BF7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09CA0" w14:textId="2104DAE6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610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AGGTAGACAACAGGCCGG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CDD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4FBE3793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94FAF" w14:textId="524E67AB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2B4F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GCCCGGCCTGTTGTCTAC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E05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76BDA49B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6EC6D" w14:textId="24EBFB3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8EC4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AAATAGACGGGATTTCCT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97F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6BD7B1E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0C704" w14:textId="0C113CA2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FD64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TAGGAAATCCCGTCTATT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EB8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44DF4184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8BB1" w14:textId="0C4FC98D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8E0F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GCAATAGAGGCGGCGGGC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36A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74841677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3C2B" w14:textId="6BF3F0A0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E27F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TGCCCGCCGCCTCTATTG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3F1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132654E7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ECD84" w14:textId="08631221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F053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ATGCAATAGAGATAGCCG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D4A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58E21853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3DEE9" w14:textId="5BBB33F5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64F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GTCGGCTATCTCTATTGCA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324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613482CB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C0104" w14:textId="37C53225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FE0A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CGGACAATATCTTTCGATC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42C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3DB39F3B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9B29" w14:textId="23217DC0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F4DF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TGATCGAAAGATATTGTC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969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1E657771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070C1" w14:textId="56E1ED1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592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CTCGACAATAATCCTTCG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14F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78AA91C2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3DB81" w14:textId="345169FE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r w:rsidR="005B176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-oligo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8B93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GGCGAAGGATTATTGTCG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FBD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4996C58E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C3F3" w14:textId="46E2002D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ABE</w:t>
            </w:r>
            <w:r w:rsidR="0068271A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1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8208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TGTGTATATTCG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164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3242194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C1C9" w14:textId="24BCC07C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ABE</w:t>
            </w:r>
            <w:r w:rsidR="0068271A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1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816C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GAGCATGACGTTT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E90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5E24ECBB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4B55" w14:textId="468F9F61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CR-ABE</w:t>
            </w:r>
            <w:r w:rsidR="0068271A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2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3C3B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AGAAGAACGTTTG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E48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767DF0E1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B745" w14:textId="7CB7606C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ABE</w:t>
            </w:r>
            <w:r w:rsidR="0068271A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2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5BD2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ACTGATGAAAGCCG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D73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3FBCAFA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EE5D7" w14:textId="7042B9E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ABE</w:t>
            </w:r>
            <w:r w:rsidR="0068271A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3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45DE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CGAGGCAGAGT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E10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1B5C1839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2310" w14:textId="18CE5960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ABE</w:t>
            </w:r>
            <w:r w:rsidR="0068271A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3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A04E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GGGATGAGCGAT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5DC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741D6BE6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0B63" w14:textId="10D333CA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ABE</w:t>
            </w:r>
            <w:r w:rsidR="0068271A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4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3B62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ACGACCGCAAGAA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99D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576ADD48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497F" w14:textId="1E6A74DF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ABE</w:t>
            </w:r>
            <w:r w:rsidR="0068271A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4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D593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GAATGTCAGTAGG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6E4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49E51A3D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7E92D" w14:textId="4FF20CF0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ABE</w:t>
            </w:r>
            <w:r w:rsidR="00207280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5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92AE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TCGACACAAGCAT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CBA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3A8CBC1E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7C0F" w14:textId="35CD4168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ABE</w:t>
            </w:r>
            <w:r w:rsidR="0068271A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5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04CD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CGCGGTAATGATTC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155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2A6760EF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9AFF" w14:textId="57A1A5CD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ABE</w:t>
            </w:r>
            <w:r w:rsidR="0068271A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6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C092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AGAACATAACCAT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A87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5F6B33FB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E7A07" w14:textId="00DDC39D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ABE</w:t>
            </w:r>
            <w:r w:rsidR="0068271A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6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C4A2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GCAAAGCTCCTTC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1A9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5BA4E5CA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60571" w14:textId="264623F2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ABE</w:t>
            </w:r>
            <w:r w:rsidR="0068271A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7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B910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GATCCTTTCCGAG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60C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5851BD49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06520" w14:textId="6463C7F0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R-ABE</w:t>
            </w:r>
            <w:r w:rsidR="0068271A">
              <w:rPr>
                <w:rFonts w:ascii="Times New Roman" w:eastAsia="等线" w:hAnsi="Times New Roman" w:cs="Times New Roman"/>
                <w:kern w:val="0"/>
                <w:sz w:val="22"/>
              </w:rPr>
              <w:t>-EW</w:t>
            </w: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7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684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GGCGATGGTGGTT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061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2E93E08B" w14:textId="77777777" w:rsidTr="00B512B1">
        <w:trPr>
          <w:trHeight w:val="500"/>
        </w:trPr>
        <w:tc>
          <w:tcPr>
            <w:tcW w:w="10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7744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rimers for ABE off-target assay</w:t>
            </w:r>
          </w:p>
        </w:tc>
      </w:tr>
      <w:tr w:rsidR="00EE1E8C" w:rsidRPr="008231D3" w14:paraId="70DC740D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A02C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1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A1ED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ATTGAATTTGCGGCT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993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26F0E89A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D0E3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1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7E2D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TCGTGGACCATAT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6A8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6320ADE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81A9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2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0C0A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TGCCCTCTTACGTGA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066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2CB370D5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2C2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2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797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ACACCTTCAGCC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4F3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5064FFFB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674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3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30F1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TCGAACCAGGCA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FE2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636E6F4D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0EC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3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FD4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CGAAGGAGCGCT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5DF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134BD783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C64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4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2409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GGTTTTGGCAGAG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DBA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0C175A00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76C6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4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6342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TCATGCAATCCGG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D29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50746470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46A7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5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625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CCGCTCCTCACTA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026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4A7DAB2B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E04E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5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F51E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GCGAACTCTCGGGCGA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32E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785AC0B6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C6AC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6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8820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TCACAAGTATTTTCAT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E91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16A470A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0108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SmNodA2-off6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37F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CAAGCAAGCGGCG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2E4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2B6C9DFB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3300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7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6699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CGCGCTGCGGGAA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9E2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112949C4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56F3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7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954D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TGCGTCGGAGTCC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D81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754B40C7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973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8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80A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TATGGCACGGATCA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9F2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729EAD07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1198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2-off8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D97B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ATACCGGCGATAT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972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3C6EC14E" w14:textId="77777777" w:rsidTr="00B512B1">
        <w:trPr>
          <w:trHeight w:val="500"/>
        </w:trPr>
        <w:tc>
          <w:tcPr>
            <w:tcW w:w="10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0E64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 for CBE off-target assay</w:t>
            </w:r>
          </w:p>
        </w:tc>
      </w:tr>
      <w:tr w:rsidR="00EE1E8C" w:rsidRPr="008231D3" w14:paraId="6AAB4DC8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97D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1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EF58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GATCGTAGTGAATAT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3CB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2B6F90C5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3D8A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1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C820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TACCCGAACAGCA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E35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38CE1964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1B25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2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2DBE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CGAAACGTGCAGTT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029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19650BE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0EB5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2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620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GAAAGCACCCGCAA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C46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0F45EE27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7286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3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2F8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CACTTTATAGGAA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BFF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6CCC59FF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E00F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3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809C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TGTCACCTGCCAC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EF6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1DDADA4A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5771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4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64CC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AGGCGATCGTCAT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3FC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136406B5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4FB7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4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FA8A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GACAGCGTGCCGA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A69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18F9AFC4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2152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5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2A3B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GGCATAGAAATCCT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1A1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20C6012A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8B4E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5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05BA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CCGTGACCCAGATG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104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02449613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5BA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6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42D1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AGCGACAAGGCGG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F59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27DC8334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FFD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6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BAF2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CGGTGGTCGGGTT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147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04BAF47D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22C4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7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213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GTTCAGGATGTCGA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4C3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0690A297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2015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7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BE66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TGACGACCGGGATC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2DB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08FA172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32D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8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BCC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TTCAATCCGTCCGGA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803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5B0250B2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BA0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SmNodA1-off8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80CC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CAAAGCGGGCTGT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530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 and Sanger sequencing</w:t>
            </w:r>
          </w:p>
        </w:tc>
      </w:tr>
      <w:tr w:rsidR="00EE1E8C" w:rsidRPr="008231D3" w14:paraId="33823F08" w14:textId="77777777" w:rsidTr="00B512B1">
        <w:trPr>
          <w:trHeight w:val="500"/>
        </w:trPr>
        <w:tc>
          <w:tcPr>
            <w:tcW w:w="10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EAC3D" w14:textId="2A2BD66D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s for </w:t>
            </w:r>
            <w:r w:rsidR="00475B74"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8231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ltiplex gene editing assay</w:t>
            </w:r>
          </w:p>
        </w:tc>
      </w:tr>
      <w:tr w:rsidR="00EE1E8C" w:rsidRPr="008231D3" w14:paraId="4AEACDBB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8E97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GGA-linker2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0E5E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GGTCTCAACTCAAATCCCCGGCACGCGG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865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, common primers</w:t>
            </w:r>
          </w:p>
        </w:tc>
      </w:tr>
      <w:tr w:rsidR="00EE1E8C" w:rsidRPr="008231D3" w14:paraId="08557AF5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365E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GGA-linker2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87EF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GGTCTCGGAGTATTTGTCCTACTCAGG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D13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, common primers</w:t>
            </w:r>
          </w:p>
        </w:tc>
      </w:tr>
      <w:tr w:rsidR="00EE1E8C" w:rsidRPr="008231D3" w14:paraId="19B2C532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AABEB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GA-linker3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248E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GGTCTCACATTAAATCCCCGGCACGCGG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EE9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, common primers</w:t>
            </w:r>
          </w:p>
        </w:tc>
      </w:tr>
      <w:tr w:rsidR="00EE1E8C" w:rsidRPr="008231D3" w14:paraId="3F86305C" w14:textId="77777777" w:rsidTr="00B512B1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BF91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GGA-linker3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048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GGTCTCGAATGATTTGTCCTACTCAGG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7E3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, common primers</w:t>
            </w:r>
          </w:p>
        </w:tc>
      </w:tr>
      <w:tr w:rsidR="00EE1E8C" w:rsidRPr="008231D3" w14:paraId="237351EC" w14:textId="77777777" w:rsidTr="00B512B1">
        <w:trPr>
          <w:trHeight w:val="3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A1E5A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ABE-EW234-linker1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B2FDF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GGTCTCAGCCTAGGTAGACAACAGGCCGG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5B4C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68F56785" w14:textId="77777777" w:rsidTr="00B512B1">
        <w:trPr>
          <w:trHeight w:val="3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A8003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ABE-EW234-linker4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DAC3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GGTCTCGAAACTGCCCGCCGCCTCTATTG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70A5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758767FD" w14:textId="77777777" w:rsidTr="00B512B1">
        <w:trPr>
          <w:trHeight w:val="3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143A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BE-NodABC-linker1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CBAC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GGTCTCAGCCTTAGCTTCCACTGCACTTTT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3F39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7D61BCA8" w14:textId="77777777" w:rsidTr="00B512B1">
        <w:trPr>
          <w:trHeight w:val="3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D3F8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BE-NodABC-linker4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B3088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GGTCTCGAAACAGCATATAGGACTTGCAT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8900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71F10C2D" w14:textId="77777777" w:rsidTr="00B512B1">
        <w:trPr>
          <w:trHeight w:val="3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F7C6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kern w:val="0"/>
                <w:sz w:val="22"/>
              </w:rPr>
              <w:t>CBE-NodBC-linker1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37F1E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GGTCTCAGCCTATTCGACGTATCGTCGCGG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4844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  <w:tr w:rsidR="00EE1E8C" w:rsidRPr="008231D3" w14:paraId="002B0E54" w14:textId="77777777" w:rsidTr="00B512B1">
        <w:trPr>
          <w:trHeight w:val="3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D1DE2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E-NifH NodBC-linker1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04F2D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GGTCTCAGCCTGGGCAAAAGATCCTTATTG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56A7" w14:textId="77777777" w:rsidR="00EE1E8C" w:rsidRPr="008231D3" w:rsidRDefault="00EE1E8C" w:rsidP="00EE1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</w:t>
            </w:r>
          </w:p>
        </w:tc>
      </w:tr>
    </w:tbl>
    <w:p w14:paraId="70C6D1DA" w14:textId="226797CC" w:rsidR="001F62C7" w:rsidRDefault="001F62C7"/>
    <w:sectPr w:rsidR="001F62C7" w:rsidSect="00EA2D7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8C479" w14:textId="77777777" w:rsidR="006216CD" w:rsidRDefault="006216CD" w:rsidP="00A97D15">
      <w:r>
        <w:separator/>
      </w:r>
    </w:p>
  </w:endnote>
  <w:endnote w:type="continuationSeparator" w:id="0">
    <w:p w14:paraId="7F369E35" w14:textId="77777777" w:rsidR="006216CD" w:rsidRDefault="006216CD" w:rsidP="00A97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E1EDD" w14:textId="77777777" w:rsidR="006216CD" w:rsidRDefault="006216CD" w:rsidP="00A97D15">
      <w:r>
        <w:separator/>
      </w:r>
    </w:p>
  </w:footnote>
  <w:footnote w:type="continuationSeparator" w:id="0">
    <w:p w14:paraId="1272F7A9" w14:textId="77777777" w:rsidR="006216CD" w:rsidRDefault="006216CD" w:rsidP="00A97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38"/>
    <w:rsid w:val="00067768"/>
    <w:rsid w:val="000808A4"/>
    <w:rsid w:val="000B2BFB"/>
    <w:rsid w:val="000E4806"/>
    <w:rsid w:val="00111EF4"/>
    <w:rsid w:val="00174440"/>
    <w:rsid w:val="001F62C7"/>
    <w:rsid w:val="00207280"/>
    <w:rsid w:val="00212892"/>
    <w:rsid w:val="0023388D"/>
    <w:rsid w:val="002B681C"/>
    <w:rsid w:val="002E6DA6"/>
    <w:rsid w:val="00345D85"/>
    <w:rsid w:val="00367F44"/>
    <w:rsid w:val="003D6355"/>
    <w:rsid w:val="004400E6"/>
    <w:rsid w:val="00456CC8"/>
    <w:rsid w:val="00475B74"/>
    <w:rsid w:val="004C2691"/>
    <w:rsid w:val="005A41AB"/>
    <w:rsid w:val="005B176B"/>
    <w:rsid w:val="0060257C"/>
    <w:rsid w:val="006216CD"/>
    <w:rsid w:val="00625C0F"/>
    <w:rsid w:val="006279A9"/>
    <w:rsid w:val="0068271A"/>
    <w:rsid w:val="006A77C9"/>
    <w:rsid w:val="006E18A3"/>
    <w:rsid w:val="00724EB0"/>
    <w:rsid w:val="00743941"/>
    <w:rsid w:val="00780638"/>
    <w:rsid w:val="007D11FD"/>
    <w:rsid w:val="008231D3"/>
    <w:rsid w:val="008375A1"/>
    <w:rsid w:val="00985052"/>
    <w:rsid w:val="009A36D1"/>
    <w:rsid w:val="009B58B6"/>
    <w:rsid w:val="009F24FD"/>
    <w:rsid w:val="009F5C74"/>
    <w:rsid w:val="00A86E84"/>
    <w:rsid w:val="00A97D15"/>
    <w:rsid w:val="00AA6CB9"/>
    <w:rsid w:val="00B512B1"/>
    <w:rsid w:val="00B63AB4"/>
    <w:rsid w:val="00BA4B4E"/>
    <w:rsid w:val="00C00B74"/>
    <w:rsid w:val="00C25AA1"/>
    <w:rsid w:val="00C83499"/>
    <w:rsid w:val="00CF010C"/>
    <w:rsid w:val="00D00D8C"/>
    <w:rsid w:val="00D36D06"/>
    <w:rsid w:val="00DC6682"/>
    <w:rsid w:val="00DD4154"/>
    <w:rsid w:val="00DF326C"/>
    <w:rsid w:val="00E1271C"/>
    <w:rsid w:val="00E648B1"/>
    <w:rsid w:val="00E85D79"/>
    <w:rsid w:val="00EA2D73"/>
    <w:rsid w:val="00EE1E8C"/>
    <w:rsid w:val="00F4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51713"/>
  <w15:chartTrackingRefBased/>
  <w15:docId w15:val="{3F93086F-1664-4328-9B1B-4E9CF8A8D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7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7D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7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7D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3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6</Pages>
  <Words>1279</Words>
  <Characters>7291</Characters>
  <Application>Microsoft Office Word</Application>
  <DocSecurity>0</DocSecurity>
  <Lines>60</Lines>
  <Paragraphs>17</Paragraphs>
  <ScaleCrop>false</ScaleCrop>
  <Company/>
  <LinksUpToDate>false</LinksUpToDate>
  <CharactersWithSpaces>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祥 王</dc:creator>
  <cp:keywords/>
  <dc:description/>
  <cp:lastModifiedBy>龙祥 王</cp:lastModifiedBy>
  <cp:revision>48</cp:revision>
  <cp:lastPrinted>2021-02-24T15:08:00Z</cp:lastPrinted>
  <dcterms:created xsi:type="dcterms:W3CDTF">2020-08-27T01:16:00Z</dcterms:created>
  <dcterms:modified xsi:type="dcterms:W3CDTF">2021-04-18T13:53:00Z</dcterms:modified>
</cp:coreProperties>
</file>